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5F4DB" w14:textId="566CCE49" w:rsidR="00015F03" w:rsidRPr="00BB1075" w:rsidRDefault="00C35CC2" w:rsidP="00BB1075">
      <w:pPr>
        <w:pStyle w:val="Caption"/>
        <w:keepNext/>
        <w:ind w:left="72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BB10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015F03" w:rsidRPr="00BB10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8549AF" w:rsidRPr="00BB10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015F03" w:rsidRPr="00BB10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Definitions for Intimate Partner Violence sub-categories</w:t>
      </w:r>
    </w:p>
    <w:tbl>
      <w:tblPr>
        <w:tblW w:w="5038" w:type="pct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8"/>
        <w:gridCol w:w="9366"/>
      </w:tblGrid>
      <w:tr w:rsidR="00015F03" w:rsidRPr="00BB1075" w14:paraId="46B67530" w14:textId="77777777" w:rsidTr="00BB1075">
        <w:trPr>
          <w:trHeight w:val="224"/>
        </w:trPr>
        <w:tc>
          <w:tcPr>
            <w:tcW w:w="1668" w:type="pct"/>
            <w:shd w:val="clear" w:color="auto" w:fill="auto"/>
          </w:tcPr>
          <w:p w14:paraId="0F9ED159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</w:rPr>
            </w:pPr>
            <w:r w:rsidRPr="00BB1075">
              <w:rPr>
                <w:rFonts w:ascii="Times New Roman" w:hAnsi="Times New Roman" w:cs="Times New Roman"/>
                <w:b/>
              </w:rPr>
              <w:t>IPV domain</w:t>
            </w:r>
          </w:p>
        </w:tc>
        <w:tc>
          <w:tcPr>
            <w:tcW w:w="3332" w:type="pct"/>
            <w:shd w:val="clear" w:color="auto" w:fill="auto"/>
          </w:tcPr>
          <w:p w14:paraId="5AD2092A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</w:rPr>
            </w:pPr>
            <w:r w:rsidRPr="00BB1075">
              <w:rPr>
                <w:rFonts w:ascii="Times New Roman" w:hAnsi="Times New Roman" w:cs="Times New Roman"/>
                <w:b/>
              </w:rPr>
              <w:t>Lifetime questions</w:t>
            </w:r>
          </w:p>
        </w:tc>
      </w:tr>
      <w:tr w:rsidR="00015F03" w:rsidRPr="00BB1075" w14:paraId="4FAE703A" w14:textId="77777777" w:rsidTr="00BB1075">
        <w:tc>
          <w:tcPr>
            <w:tcW w:w="1668" w:type="pct"/>
            <w:shd w:val="clear" w:color="auto" w:fill="auto"/>
          </w:tcPr>
          <w:p w14:paraId="60BA7F9D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  <w:bCs/>
              </w:rPr>
            </w:pPr>
            <w:r w:rsidRPr="00BB1075">
              <w:rPr>
                <w:rFonts w:ascii="Times New Roman" w:hAnsi="Times New Roman" w:cs="Times New Roman"/>
                <w:b/>
                <w:bCs/>
              </w:rPr>
              <w:t>Physical</w:t>
            </w:r>
          </w:p>
        </w:tc>
        <w:tc>
          <w:tcPr>
            <w:tcW w:w="3332" w:type="pct"/>
            <w:shd w:val="clear" w:color="auto" w:fill="auto"/>
          </w:tcPr>
          <w:p w14:paraId="6DBE8752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slapped you or thrown something at you that could hurt you? Yes/No</w:t>
            </w:r>
          </w:p>
          <w:p w14:paraId="415A3419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pushed you or shoved you or pulled your hair?</w:t>
            </w:r>
          </w:p>
          <w:p w14:paraId="3C8D7EB8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hit you with their fist or with something else that could hurt you?</w:t>
            </w:r>
          </w:p>
          <w:p w14:paraId="1B43384E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kicked you, dragged you or beaten you up?</w:t>
            </w:r>
          </w:p>
          <w:p w14:paraId="7CD3CB8B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- Has any partner ever chocked or burnt you on purpose? </w:t>
            </w:r>
          </w:p>
          <w:p w14:paraId="64349113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- Has any partner ever threatened you to use or </w:t>
            </w:r>
            <w:proofErr w:type="gramStart"/>
            <w:r w:rsidRPr="00BB1075">
              <w:rPr>
                <w:rFonts w:ascii="Times New Roman" w:hAnsi="Times New Roman" w:cs="Times New Roman"/>
              </w:rPr>
              <w:t>actually used</w:t>
            </w:r>
            <w:proofErr w:type="gramEnd"/>
            <w:r w:rsidRPr="00BB1075">
              <w:rPr>
                <w:rFonts w:ascii="Times New Roman" w:hAnsi="Times New Roman" w:cs="Times New Roman"/>
              </w:rPr>
              <w:t xml:space="preserve"> a gun, knife, or other weapon against you?</w:t>
            </w:r>
          </w:p>
        </w:tc>
      </w:tr>
      <w:tr w:rsidR="00015F03" w:rsidRPr="00BB1075" w14:paraId="27660936" w14:textId="77777777" w:rsidTr="00BB1075">
        <w:tc>
          <w:tcPr>
            <w:tcW w:w="1668" w:type="pct"/>
            <w:shd w:val="clear" w:color="auto" w:fill="auto"/>
          </w:tcPr>
          <w:p w14:paraId="7214313E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  <w:bCs/>
              </w:rPr>
            </w:pPr>
            <w:r w:rsidRPr="00BB1075">
              <w:rPr>
                <w:rFonts w:ascii="Times New Roman" w:hAnsi="Times New Roman" w:cs="Times New Roman"/>
                <w:b/>
                <w:bCs/>
              </w:rPr>
              <w:t>Sexual</w:t>
            </w:r>
          </w:p>
        </w:tc>
        <w:tc>
          <w:tcPr>
            <w:tcW w:w="3332" w:type="pct"/>
            <w:shd w:val="clear" w:color="auto" w:fill="auto"/>
          </w:tcPr>
          <w:p w14:paraId="0BB1FF01" w14:textId="77777777" w:rsidR="00015F03" w:rsidRPr="00BB1075" w:rsidRDefault="00015F03" w:rsidP="00BB1075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Did your current partner or any other partner ever force you to have sexual intercourse when you did not want to? for example by threatening you or holding you down?</w:t>
            </w:r>
          </w:p>
          <w:p w14:paraId="4EE3519D" w14:textId="77777777" w:rsidR="00BB1075" w:rsidRDefault="00015F03" w:rsidP="00BB1075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Did you ever have sexual intercourse you did not want to because you were afraid of what your current or any other partner might do if you refused?</w:t>
            </w:r>
          </w:p>
          <w:p w14:paraId="2F31DFDE" w14:textId="1C8FACC2" w:rsidR="00015F03" w:rsidRPr="00BB1075" w:rsidRDefault="00015F03" w:rsidP="00BB1075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Did your current partner or any other partner ever force you to do anything else sexual that you did not want or that you found degrading or humiliating?</w:t>
            </w:r>
          </w:p>
        </w:tc>
      </w:tr>
      <w:tr w:rsidR="00015F03" w:rsidRPr="00BB1075" w14:paraId="5369758A" w14:textId="77777777" w:rsidTr="00BB1075">
        <w:tc>
          <w:tcPr>
            <w:tcW w:w="1668" w:type="pct"/>
            <w:shd w:val="clear" w:color="auto" w:fill="auto"/>
          </w:tcPr>
          <w:p w14:paraId="107C33FD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  <w:bCs/>
              </w:rPr>
            </w:pPr>
            <w:r w:rsidRPr="00BB1075">
              <w:rPr>
                <w:rFonts w:ascii="Times New Roman" w:hAnsi="Times New Roman" w:cs="Times New Roman"/>
                <w:b/>
                <w:bCs/>
              </w:rPr>
              <w:t>Psychological</w:t>
            </w:r>
          </w:p>
        </w:tc>
        <w:tc>
          <w:tcPr>
            <w:tcW w:w="3332" w:type="pct"/>
            <w:shd w:val="clear" w:color="auto" w:fill="auto"/>
          </w:tcPr>
          <w:p w14:paraId="07E31C72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Has your current or any previous partner ever done the following things?</w:t>
            </w:r>
          </w:p>
          <w:p w14:paraId="2EC70959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Insulted or made you feel bad about yourself.</w:t>
            </w:r>
          </w:p>
          <w:p w14:paraId="24BE5D32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Said things or did things that made you feel humiliated in front of other people?</w:t>
            </w:r>
          </w:p>
          <w:p w14:paraId="360A140B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- Did things that made you feel scared or intimidated? </w:t>
            </w:r>
          </w:p>
          <w:p w14:paraId="3BAFAB69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Threatened to hard you or someone you care about?</w:t>
            </w:r>
          </w:p>
          <w:p w14:paraId="5D4FA493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Destroyed things that were important to you?</w:t>
            </w:r>
          </w:p>
        </w:tc>
      </w:tr>
      <w:tr w:rsidR="00015F03" w:rsidRPr="00BB1075" w14:paraId="644A0B13" w14:textId="77777777" w:rsidTr="00BB1075">
        <w:tc>
          <w:tcPr>
            <w:tcW w:w="1668" w:type="pct"/>
            <w:shd w:val="clear" w:color="auto" w:fill="auto"/>
          </w:tcPr>
          <w:p w14:paraId="0FCF1CAE" w14:textId="77777777" w:rsidR="00015F03" w:rsidRPr="00BB1075" w:rsidRDefault="00015F03" w:rsidP="006F319A">
            <w:pPr>
              <w:rPr>
                <w:rFonts w:ascii="Times New Roman" w:hAnsi="Times New Roman" w:cs="Times New Roman"/>
                <w:b/>
                <w:bCs/>
              </w:rPr>
            </w:pPr>
            <w:r w:rsidRPr="00BB1075">
              <w:rPr>
                <w:rFonts w:ascii="Times New Roman" w:hAnsi="Times New Roman" w:cs="Times New Roman"/>
                <w:b/>
                <w:bCs/>
              </w:rPr>
              <w:t>Economic</w:t>
            </w:r>
          </w:p>
        </w:tc>
        <w:tc>
          <w:tcPr>
            <w:tcW w:w="3332" w:type="pct"/>
            <w:shd w:val="clear" w:color="auto" w:fill="auto"/>
          </w:tcPr>
          <w:p w14:paraId="178C081E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pressured you into paid work that you did not want to do?</w:t>
            </w:r>
          </w:p>
          <w:p w14:paraId="7220369F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ve you ever given up / refused a job for money because your partner did not want you to work?</w:t>
            </w:r>
          </w:p>
          <w:p w14:paraId="58DC55CA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taken your earnings or savings from you against your will?</w:t>
            </w:r>
          </w:p>
          <w:p w14:paraId="17D4131B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refused to give you money for household expenses, even when they have money for other things?</w:t>
            </w:r>
          </w:p>
          <w:p w14:paraId="3DEDBBCA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any partner ever failed to arrive for or interfered with childcare when you needed to be at work?</w:t>
            </w:r>
          </w:p>
        </w:tc>
      </w:tr>
      <w:tr w:rsidR="00015F03" w:rsidRPr="00BB1075" w14:paraId="2C8CCDED" w14:textId="77777777" w:rsidTr="00BB1075">
        <w:tc>
          <w:tcPr>
            <w:tcW w:w="1668" w:type="pct"/>
            <w:shd w:val="clear" w:color="auto" w:fill="auto"/>
          </w:tcPr>
          <w:p w14:paraId="0797B7D0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B1075">
              <w:rPr>
                <w:rFonts w:ascii="Times New Roman" w:hAnsi="Times New Roman" w:cs="Times New Roman"/>
                <w:b/>
                <w:bCs/>
              </w:rPr>
              <w:t>Controlling behaviour</w:t>
            </w:r>
          </w:p>
        </w:tc>
        <w:tc>
          <w:tcPr>
            <w:tcW w:w="3332" w:type="pct"/>
            <w:shd w:val="clear" w:color="auto" w:fill="auto"/>
          </w:tcPr>
          <w:p w14:paraId="62736D38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Has your current, or any previous partner ever done any of the</w:t>
            </w:r>
          </w:p>
          <w:p w14:paraId="0131E234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  following things?</w:t>
            </w:r>
          </w:p>
          <w:p w14:paraId="71BF84BC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Stopped you from seeing your friends.</w:t>
            </w:r>
          </w:p>
          <w:p w14:paraId="5B5401B4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- Insisted on knowing where you are in a way that made you feel  </w:t>
            </w:r>
          </w:p>
          <w:p w14:paraId="40D240DD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 xml:space="preserve">  controlled or afraid.</w:t>
            </w:r>
          </w:p>
          <w:p w14:paraId="5D0F3C65" w14:textId="77777777" w:rsidR="00015F03" w:rsidRPr="00BB1075" w:rsidRDefault="00015F03" w:rsidP="006F319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B1075">
              <w:rPr>
                <w:rFonts w:ascii="Times New Roman" w:hAnsi="Times New Roman" w:cs="Times New Roman"/>
              </w:rPr>
              <w:t>- Stopped you from getting health care</w:t>
            </w:r>
          </w:p>
        </w:tc>
      </w:tr>
    </w:tbl>
    <w:p w14:paraId="5C5B79CD" w14:textId="77777777" w:rsidR="004575CB" w:rsidRPr="00BB1075" w:rsidRDefault="004575CB" w:rsidP="00BB1075">
      <w:pPr>
        <w:ind w:left="720"/>
        <w:rPr>
          <w:rFonts w:ascii="Times New Roman" w:hAnsi="Times New Roman" w:cs="Times New Roman"/>
        </w:rPr>
      </w:pPr>
    </w:p>
    <w:p w14:paraId="09307A30" w14:textId="77777777" w:rsidR="008549AF" w:rsidRPr="00BB1075" w:rsidRDefault="008549AF" w:rsidP="00BB1075">
      <w:pPr>
        <w:ind w:left="720"/>
        <w:rPr>
          <w:rFonts w:ascii="Times New Roman" w:hAnsi="Times New Roman" w:cs="Times New Roman"/>
        </w:rPr>
        <w:sectPr w:rsidR="008549AF" w:rsidRPr="00BB1075" w:rsidSect="00FA3A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CC3844" w14:textId="6C893562" w:rsidR="008549AF" w:rsidRPr="00BB1075" w:rsidRDefault="008549AF" w:rsidP="00BB1075">
      <w:pPr>
        <w:tabs>
          <w:tab w:val="left" w:pos="1305"/>
        </w:tabs>
        <w:rPr>
          <w:rFonts w:ascii="Times New Roman" w:hAnsi="Times New Roman" w:cs="Times New Roman"/>
          <w:b/>
          <w:bCs/>
          <w:lang w:val="en-US"/>
        </w:rPr>
      </w:pPr>
      <w:r w:rsidRPr="00BB1075">
        <w:rPr>
          <w:rFonts w:ascii="Times New Roman" w:hAnsi="Times New Roman" w:cs="Times New Roman"/>
          <w:b/>
          <w:bCs/>
          <w:lang w:val="en-US"/>
        </w:rPr>
        <w:lastRenderedPageBreak/>
        <w:t>Supplementary Table 2. Determinants of women’s informal help-seeking compared to women who did not seek informal help after experiencing IPV</w:t>
      </w:r>
    </w:p>
    <w:p w14:paraId="6C973E59" w14:textId="77777777" w:rsidR="008549AF" w:rsidRPr="00BB1075" w:rsidRDefault="008549AF" w:rsidP="00BB1075">
      <w:pPr>
        <w:tabs>
          <w:tab w:val="left" w:pos="1305"/>
        </w:tabs>
        <w:ind w:left="720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tblpY="1"/>
        <w:tblOverlap w:val="never"/>
        <w:tblW w:w="13958" w:type="dxa"/>
        <w:tblLook w:val="04A0" w:firstRow="1" w:lastRow="0" w:firstColumn="1" w:lastColumn="0" w:noHBand="0" w:noVBand="1"/>
      </w:tblPr>
      <w:tblGrid>
        <w:gridCol w:w="2354"/>
        <w:gridCol w:w="2866"/>
        <w:gridCol w:w="1650"/>
        <w:gridCol w:w="1870"/>
        <w:gridCol w:w="913"/>
        <w:gridCol w:w="1650"/>
        <w:gridCol w:w="1870"/>
        <w:gridCol w:w="785"/>
      </w:tblGrid>
      <w:tr w:rsidR="008549AF" w:rsidRPr="00BB1075" w14:paraId="3DC367AC" w14:textId="77777777" w:rsidTr="00BB1075">
        <w:trPr>
          <w:trHeight w:val="315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13FDEA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A4CC1E6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B74E4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ode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41CD5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36F9444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A97D2B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odel 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D7C74EE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A9E80E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</w:tr>
      <w:tr w:rsidR="008549AF" w:rsidRPr="00BB1075" w14:paraId="7EAE8830" w14:textId="77777777" w:rsidTr="00BB1075">
        <w:trPr>
          <w:trHeight w:val="1185"/>
        </w:trPr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6CF7D8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B6CE27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B382C7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djusted odds ratio (A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50ED78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95% Wald Confidence Lim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56E368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02E712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djusted odds ratio (AO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0B86B3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95% Wald Confidence Lim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DF5183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p-value </w:t>
            </w:r>
          </w:p>
        </w:tc>
      </w:tr>
      <w:tr w:rsidR="008549AF" w:rsidRPr="00BB1075" w14:paraId="4D53A5CF" w14:textId="77777777" w:rsidTr="00BB1075">
        <w:trPr>
          <w:trHeight w:val="40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AB8410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1F9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≥55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020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B4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F8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342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FA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9A2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</w:t>
            </w:r>
          </w:p>
          <w:p w14:paraId="5429EBB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  <w:p w14:paraId="674496A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31597901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D0CD1B0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FD51E7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18-&lt;30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DFE605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04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65,5.7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790AF2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49B65F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06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2,6.5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0F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3149D573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083F1D4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436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30-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D9A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C7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8,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8E8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638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331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3,2.7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C51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050E1096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88E600F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908240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45-&lt;55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859D3E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F8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8,3.2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445E78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8CF72A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6B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,2.82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8385B2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19D9177E" w14:textId="77777777" w:rsidTr="00BB1075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79EF20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Independent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D95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on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7F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15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A3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94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D5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2B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3</w:t>
            </w:r>
          </w:p>
          <w:p w14:paraId="21A3895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6A0666C9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866EF6D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FFBFA5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0BFE25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7A9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,1.9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61EF1E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C32804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3CD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,1.98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4DC145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72A10AAE" w14:textId="77777777" w:rsidTr="00BB1075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22AE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Ethn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996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European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10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EF9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48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89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E2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BF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</w:t>
            </w:r>
          </w:p>
          <w:p w14:paraId="40279FC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  <w:p w14:paraId="4B28ADD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017DBDE3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723BAA9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0BCAC3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aori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127135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EEC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,2.19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1800444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D47EE6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98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,2.4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172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5E61ED0C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FEA5FF7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70E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41F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21F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,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A3C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A33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58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,3.78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C1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52FF5D4C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CFC9C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7C26F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Asia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0EFA59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C0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,1.57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999F54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262953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D15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8,1.63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841AA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3ABF990B" w14:textId="77777777" w:rsidTr="00BB1075">
        <w:trPr>
          <w:trHeight w:val="59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9AB0447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Types</w:t>
            </w:r>
            <w:r w:rsidRPr="00BB10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NZ"/>
              </w:rPr>
              <w:t xml:space="preserve"> </w:t>
            </w: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of violence experien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DF3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sychological and physical and/or sexual violenc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55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DF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1E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D2E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54F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B1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</w:t>
            </w:r>
          </w:p>
          <w:p w14:paraId="587FD29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3B156225" w14:textId="77777777" w:rsidTr="00BB1075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5F03D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F22A4C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sychological IPV onl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F1801B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5C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9,1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377772B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C78F33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F7F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7,1.26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E7B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3F63A9B5" w14:textId="77777777" w:rsidTr="00BB1075">
        <w:trPr>
          <w:trHeight w:val="40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62EE32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DC5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hysical and/or sexual IPV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D55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9D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6,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C03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FDE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A34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1,1.53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2B3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77C81EBD" w14:textId="77777777" w:rsidTr="00BB1075">
        <w:trPr>
          <w:trHeight w:val="5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725E97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IPV Mental and physical Consequences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57A3BEE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o mental or physical consequence (Ref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FDF0A5E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944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A4F849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79DC82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3D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DB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5</w:t>
            </w:r>
          </w:p>
          <w:p w14:paraId="03CA025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7224EA57" w14:textId="77777777" w:rsidTr="00BB1075">
        <w:trPr>
          <w:trHeight w:val="17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3502AC6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E05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ental and phys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77D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3A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9,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CCF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9A9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BB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3,2.2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CD2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717CE34B" w14:textId="77777777" w:rsidTr="00BB1075">
        <w:trPr>
          <w:trHeight w:val="16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3F0D0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6E2D3E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ental only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6E7238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BC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7,2.58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054701CE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01CED8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4D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5,2.25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955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147A4E66" w14:textId="77777777" w:rsidTr="00BB1075">
        <w:trPr>
          <w:trHeight w:val="40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28AE27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FC6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Physical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433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2B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2,1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F8AC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5AB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4D6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,10.0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7A9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37C80B7A" w14:textId="77777777" w:rsidTr="00BB1075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331E5A79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lastRenderedPageBreak/>
              <w:t>Work affected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E81AF5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o (ref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0319A1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DC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22E394D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D1F0F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27E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hideMark/>
          </w:tcPr>
          <w:p w14:paraId="0762846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  <w:p w14:paraId="697E928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</w:t>
            </w:r>
          </w:p>
        </w:tc>
      </w:tr>
      <w:tr w:rsidR="008549AF" w:rsidRPr="00BB1075" w14:paraId="484E0A19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6D1746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84A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417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8EA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1,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4D37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446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0B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2,2.9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0CCC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1B4FBBC3" w14:textId="77777777" w:rsidTr="00BB1075">
        <w:trPr>
          <w:trHeight w:val="43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4E6464F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 xml:space="preserve">Number of children 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1242DC0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o child (Ref)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3FBEBB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20C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18C113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7E2BA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F8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8E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  <w:p w14:paraId="31EAE493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0D86012F" w14:textId="77777777" w:rsidTr="00BB1075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CE2F1F1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9D0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&lt;=2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7775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696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5,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5044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8B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F1C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28E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0FD2220C" w14:textId="77777777" w:rsidTr="00BB1075">
        <w:trPr>
          <w:trHeight w:val="20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E824B0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CD4721E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&gt;2 children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D2ABE3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261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,2.06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41AF2AFB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810A4D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FA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0BFC1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65E001A1" w14:textId="77777777" w:rsidTr="00BB1075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B70E23B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ocial belo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A9EF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trong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7A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C37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979BC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0.08</w:t>
            </w:r>
          </w:p>
          <w:p w14:paraId="67000DA4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08183F99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7D1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B12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03D7D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</w:t>
            </w:r>
          </w:p>
          <w:p w14:paraId="317B650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8549AF" w:rsidRPr="00BB1075" w14:paraId="2A5E09A9" w14:textId="77777777" w:rsidTr="00BB1075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DAB64E3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134A4BC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Yes/somewhat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244A000A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4F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1,1.73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D91AC1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4882CBD6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AB6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6,1.64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68662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  <w:tr w:rsidR="008549AF" w:rsidRPr="00BB1075" w14:paraId="4F38D88E" w14:textId="77777777" w:rsidTr="00BB107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A56ABD" w14:textId="77777777" w:rsidR="008549AF" w:rsidRPr="00BB1075" w:rsidRDefault="008549AF" w:rsidP="00D812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08FCC668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64542D1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C23D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BB107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8,1.06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956891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14:paraId="79D9444F" w14:textId="77777777" w:rsidR="008549AF" w:rsidRPr="005C14AF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C14A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F66" w14:textId="77777777" w:rsidR="008549AF" w:rsidRPr="005C14AF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5C14AF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2,0.94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7009E7" w14:textId="77777777" w:rsidR="008549AF" w:rsidRPr="00BB1075" w:rsidRDefault="008549AF" w:rsidP="00D81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</w:tr>
    </w:tbl>
    <w:p w14:paraId="52D8A051" w14:textId="77777777" w:rsidR="008549AF" w:rsidRPr="00BB1075" w:rsidRDefault="008549AF" w:rsidP="00BB1075">
      <w:pPr>
        <w:ind w:left="720"/>
        <w:rPr>
          <w:rFonts w:ascii="Times New Roman" w:hAnsi="Times New Roman" w:cs="Times New Roman"/>
        </w:rPr>
      </w:pPr>
      <w:r w:rsidRPr="00BB1075">
        <w:rPr>
          <w:rFonts w:ascii="Times New Roman" w:hAnsi="Times New Roman" w:cs="Times New Roman"/>
        </w:rPr>
        <w:t xml:space="preserve">Model 1 Age, ethnicity, independent </w:t>
      </w:r>
      <w:proofErr w:type="gramStart"/>
      <w:r w:rsidRPr="00BB1075">
        <w:rPr>
          <w:rFonts w:ascii="Times New Roman" w:hAnsi="Times New Roman" w:cs="Times New Roman"/>
        </w:rPr>
        <w:t>income</w:t>
      </w:r>
      <w:proofErr w:type="gramEnd"/>
      <w:r w:rsidRPr="00BB1075">
        <w:rPr>
          <w:rFonts w:ascii="Times New Roman" w:hAnsi="Times New Roman" w:cs="Times New Roman"/>
        </w:rPr>
        <w:t xml:space="preserve"> and type of violence experienced. Then, health impacts, work affected, number of children, and social belongings were added one by one to the above model. </w:t>
      </w:r>
    </w:p>
    <w:p w14:paraId="5B8B305F" w14:textId="77777777" w:rsidR="008549AF" w:rsidRPr="00BB1075" w:rsidRDefault="008549AF" w:rsidP="00BB1075">
      <w:pPr>
        <w:ind w:left="720"/>
        <w:rPr>
          <w:rFonts w:ascii="Times New Roman" w:hAnsi="Times New Roman" w:cs="Times New Roman"/>
        </w:rPr>
      </w:pPr>
      <w:r w:rsidRPr="00BB1075">
        <w:rPr>
          <w:rFonts w:ascii="Times New Roman" w:hAnsi="Times New Roman" w:cs="Times New Roman"/>
        </w:rPr>
        <w:t xml:space="preserve">Model 2 Age, </w:t>
      </w:r>
      <w:proofErr w:type="gramStart"/>
      <w:r w:rsidRPr="00BB1075">
        <w:rPr>
          <w:rFonts w:ascii="Times New Roman" w:hAnsi="Times New Roman" w:cs="Times New Roman"/>
        </w:rPr>
        <w:t>ethnicity</w:t>
      </w:r>
      <w:proofErr w:type="gramEnd"/>
      <w:r w:rsidRPr="00BB1075">
        <w:rPr>
          <w:rFonts w:ascii="Times New Roman" w:hAnsi="Times New Roman" w:cs="Times New Roman"/>
        </w:rPr>
        <w:t xml:space="preserve"> and independent income, in addition to significant variables from model 1. </w:t>
      </w:r>
    </w:p>
    <w:p w14:paraId="44415F6D" w14:textId="10AAF2C7" w:rsidR="008549AF" w:rsidRDefault="008549AF" w:rsidP="008549AF"/>
    <w:p w14:paraId="0384973F" w14:textId="77777777" w:rsidR="008549AF" w:rsidRDefault="008549AF" w:rsidP="008549AF"/>
    <w:p w14:paraId="46537B93" w14:textId="1AF6A780" w:rsidR="008549AF" w:rsidRPr="008549AF" w:rsidRDefault="008549AF" w:rsidP="008549AF">
      <w:pPr>
        <w:sectPr w:rsidR="008549AF" w:rsidRPr="008549AF" w:rsidSect="00FA3A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C095F0" w14:textId="4D9291C9" w:rsidR="00BB1075" w:rsidRDefault="00BB1075">
      <w:r>
        <w:lastRenderedPageBreak/>
        <w:t>APPENDICES</w:t>
      </w:r>
    </w:p>
    <w:p w14:paraId="25DA3B40" w14:textId="30F64BA4" w:rsidR="00A65523" w:rsidRDefault="00620D63">
      <w:r>
        <w:t>Appendix 1-</w:t>
      </w:r>
      <w:r w:rsidR="004575CB">
        <w:t>Help-seeking question</w:t>
      </w:r>
      <w:r>
        <w:t>s</w:t>
      </w:r>
    </w:p>
    <w:p w14:paraId="31303E14" w14:textId="54EEC52E" w:rsidR="00620D63" w:rsidRDefault="00620D63" w:rsidP="00620D63">
      <w:pPr>
        <w:pStyle w:val="ListParagraph"/>
        <w:numPr>
          <w:ilvl w:val="0"/>
          <w:numId w:val="1"/>
        </w:numPr>
      </w:pPr>
      <w:r>
        <w:t>Formal-help-seeking</w:t>
      </w:r>
    </w:p>
    <w:p w14:paraId="0184FEA4" w14:textId="113121EE" w:rsidR="004575CB" w:rsidRDefault="00620D63" w:rsidP="004575CB">
      <w:pPr>
        <w:rPr>
          <w:noProof/>
        </w:rPr>
      </w:pPr>
      <w:r>
        <w:rPr>
          <w:noProof/>
        </w:rPr>
        <w:drawing>
          <wp:inline distT="0" distB="0" distL="0" distR="0" wp14:anchorId="7D1A6BAD" wp14:editId="6E641972">
            <wp:extent cx="8863330" cy="4314825"/>
            <wp:effectExtent l="0" t="0" r="0" b="952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F5026" w14:textId="37C23643" w:rsidR="00620D63" w:rsidRDefault="00620D63" w:rsidP="00620D63">
      <w:r>
        <w:rPr>
          <w:noProof/>
        </w:rPr>
        <w:lastRenderedPageBreak/>
        <w:drawing>
          <wp:inline distT="0" distB="0" distL="0" distR="0" wp14:anchorId="66C86516" wp14:editId="35A9377B">
            <wp:extent cx="7985125" cy="5731510"/>
            <wp:effectExtent l="0" t="0" r="0" b="254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512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8743E" w14:textId="231EEE01" w:rsidR="00620D63" w:rsidRDefault="00620D63" w:rsidP="00620D63">
      <w:r>
        <w:rPr>
          <w:noProof/>
        </w:rPr>
        <w:lastRenderedPageBreak/>
        <w:drawing>
          <wp:inline distT="0" distB="0" distL="0" distR="0" wp14:anchorId="32E261E2" wp14:editId="7917DA4E">
            <wp:extent cx="8863330" cy="4837430"/>
            <wp:effectExtent l="0" t="0" r="0" b="127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D6604" w14:textId="639B7491" w:rsidR="00620D63" w:rsidRDefault="00620D63" w:rsidP="00620D63">
      <w:r>
        <w:rPr>
          <w:noProof/>
        </w:rPr>
        <w:lastRenderedPageBreak/>
        <w:drawing>
          <wp:inline distT="0" distB="0" distL="0" distR="0" wp14:anchorId="0C0160B4" wp14:editId="6AF567C9">
            <wp:extent cx="8744585" cy="5731510"/>
            <wp:effectExtent l="0" t="0" r="0" b="254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4585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3C3E7" w14:textId="14F88532" w:rsidR="00620D63" w:rsidRDefault="00620D63" w:rsidP="00620D63">
      <w:r>
        <w:rPr>
          <w:noProof/>
        </w:rPr>
        <w:lastRenderedPageBreak/>
        <w:drawing>
          <wp:inline distT="0" distB="0" distL="0" distR="0" wp14:anchorId="7C51649C" wp14:editId="61BFF617">
            <wp:extent cx="6989197" cy="5731510"/>
            <wp:effectExtent l="0" t="0" r="2540" b="254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5053" cy="5744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A792B" w14:textId="6A4CC5D9" w:rsidR="00620D63" w:rsidRDefault="00620D63" w:rsidP="00620D63">
      <w:pPr>
        <w:pStyle w:val="Caption"/>
        <w:keepNext/>
        <w:numPr>
          <w:ilvl w:val="0"/>
          <w:numId w:val="1"/>
        </w:numPr>
      </w:pPr>
      <w:r w:rsidRPr="00A85336">
        <w:rPr>
          <w:rFonts w:cs="Times New Roman"/>
          <w:b/>
          <w:bCs/>
          <w:color w:val="auto"/>
        </w:rPr>
        <w:lastRenderedPageBreak/>
        <w:t xml:space="preserve"> </w:t>
      </w:r>
      <w:r w:rsidRPr="00A85336">
        <w:rPr>
          <w:rFonts w:cs="Times New Roman"/>
          <w:i w:val="0"/>
          <w:iCs w:val="0"/>
          <w:color w:val="auto"/>
          <w:sz w:val="22"/>
          <w:szCs w:val="22"/>
        </w:rPr>
        <w:t>Informal help-seeking</w:t>
      </w:r>
      <w:r>
        <w:rPr>
          <w:noProof/>
        </w:rPr>
        <w:drawing>
          <wp:inline distT="0" distB="0" distL="0" distR="0" wp14:anchorId="430DF1D6" wp14:editId="363D02DB">
            <wp:extent cx="7752521" cy="5454015"/>
            <wp:effectExtent l="0" t="0" r="127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4830" cy="548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B0E78" w14:textId="2AEF993B" w:rsidR="00620D63" w:rsidRDefault="00A85336" w:rsidP="00620D63">
      <w:r>
        <w:lastRenderedPageBreak/>
        <w:t>Appendix 2-C</w:t>
      </w:r>
      <w:r w:rsidR="00620D63">
        <w:t>onsequences</w:t>
      </w:r>
      <w:r>
        <w:t>: Health/Injuries/work affected</w:t>
      </w:r>
    </w:p>
    <w:p w14:paraId="44D62CA6" w14:textId="677BA954" w:rsidR="00A85336" w:rsidRDefault="00A85336" w:rsidP="00A85336"/>
    <w:p w14:paraId="0E1BF13B" w14:textId="5DA35942" w:rsidR="00A85336" w:rsidRDefault="00A85336" w:rsidP="00A85336">
      <w:pPr>
        <w:rPr>
          <w:noProof/>
        </w:rPr>
      </w:pPr>
      <w:r>
        <w:rPr>
          <w:noProof/>
        </w:rPr>
        <w:drawing>
          <wp:inline distT="0" distB="0" distL="0" distR="0" wp14:anchorId="444D09CF" wp14:editId="25F1AB0A">
            <wp:extent cx="8863330" cy="3483610"/>
            <wp:effectExtent l="0" t="0" r="0" b="2540"/>
            <wp:docPr id="7" name="Picture 7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tex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8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44E6B" w14:textId="0687A3FE" w:rsidR="00A85336" w:rsidRDefault="00A85336" w:rsidP="00A8533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11D6665" wp14:editId="198460F0">
            <wp:extent cx="9237536" cy="2194560"/>
            <wp:effectExtent l="0" t="0" r="1905" b="0"/>
            <wp:docPr id="9" name="Picture 9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, letter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93843" cy="2207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B01B8" w14:textId="733C82D6" w:rsidR="00A85336" w:rsidRDefault="00A85336" w:rsidP="00A85336">
      <w:pPr>
        <w:rPr>
          <w:noProof/>
        </w:rPr>
      </w:pPr>
    </w:p>
    <w:p w14:paraId="737446EC" w14:textId="5F562148" w:rsidR="00A85336" w:rsidRPr="00A85336" w:rsidRDefault="00A85336" w:rsidP="00A85336">
      <w:r>
        <w:rPr>
          <w:noProof/>
        </w:rPr>
        <w:lastRenderedPageBreak/>
        <w:drawing>
          <wp:inline distT="0" distB="0" distL="0" distR="0" wp14:anchorId="0647A99E" wp14:editId="1E6E42EA">
            <wp:extent cx="8863330" cy="3978275"/>
            <wp:effectExtent l="0" t="0" r="0" b="3175"/>
            <wp:docPr id="10" name="Picture 10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text, application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7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E5CB2" w14:textId="77777777" w:rsidR="00A85336" w:rsidRDefault="00A85336" w:rsidP="00A85336">
      <w:pPr>
        <w:sectPr w:rsidR="00A85336" w:rsidSect="00FA3A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933283" w14:textId="62161257" w:rsidR="00A85336" w:rsidRDefault="00A85336" w:rsidP="00A85336">
      <w:r>
        <w:lastRenderedPageBreak/>
        <w:t>Appendix 3- Being afraid of the partner</w:t>
      </w:r>
    </w:p>
    <w:p w14:paraId="03CA7C96" w14:textId="1E0D3744" w:rsidR="00A85336" w:rsidRDefault="00A85336" w:rsidP="00A85336">
      <w:pPr>
        <w:rPr>
          <w:noProof/>
        </w:rPr>
      </w:pPr>
      <w:r>
        <w:rPr>
          <w:noProof/>
        </w:rPr>
        <w:drawing>
          <wp:inline distT="0" distB="0" distL="0" distR="0" wp14:anchorId="35CFB7C9" wp14:editId="30A3FC27">
            <wp:extent cx="8863330" cy="2294255"/>
            <wp:effectExtent l="0" t="0" r="0" b="0"/>
            <wp:docPr id="11" name="Picture 1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ex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DF009" w14:textId="0AD6B92C" w:rsidR="00A85336" w:rsidRPr="00A85336" w:rsidRDefault="00A85336" w:rsidP="00A85336"/>
    <w:p w14:paraId="6A8A78BD" w14:textId="5D46EDDC" w:rsidR="00A85336" w:rsidRDefault="00A85336" w:rsidP="00A85336">
      <w:pPr>
        <w:rPr>
          <w:noProof/>
        </w:rPr>
      </w:pPr>
    </w:p>
    <w:p w14:paraId="1C521441" w14:textId="77777777" w:rsidR="00A85336" w:rsidRDefault="00A85336" w:rsidP="00A85336">
      <w:pPr>
        <w:sectPr w:rsidR="00A85336" w:rsidSect="00FA3AC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51FECCA" w14:textId="20EB0B16" w:rsidR="00A85336" w:rsidRDefault="00A85336" w:rsidP="00A85336">
      <w:r>
        <w:lastRenderedPageBreak/>
        <w:t>Appendix 4</w:t>
      </w:r>
      <w:r w:rsidR="00B00EE3">
        <w:t>-</w:t>
      </w:r>
      <w:r>
        <w:t xml:space="preserve"> Social belonging</w:t>
      </w:r>
    </w:p>
    <w:p w14:paraId="04A5B7AD" w14:textId="3BC2A932" w:rsidR="00A85336" w:rsidRPr="00A85336" w:rsidRDefault="00A85336" w:rsidP="00A85336">
      <w:r>
        <w:rPr>
          <w:noProof/>
        </w:rPr>
        <w:drawing>
          <wp:inline distT="0" distB="0" distL="0" distR="0" wp14:anchorId="35E1AF98" wp14:editId="1E51E2AE">
            <wp:extent cx="8863330" cy="2595880"/>
            <wp:effectExtent l="0" t="0" r="0" b="0"/>
            <wp:docPr id="12" name="Picture 1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ex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5336" w:rsidRPr="00A85336" w:rsidSect="00FA3A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556DCA"/>
    <w:multiLevelType w:val="hybridMultilevel"/>
    <w:tmpl w:val="64ACB906"/>
    <w:lvl w:ilvl="0" w:tplc="B198B12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C8"/>
    <w:rsid w:val="00002E2A"/>
    <w:rsid w:val="00015F03"/>
    <w:rsid w:val="001E7921"/>
    <w:rsid w:val="00224E5A"/>
    <w:rsid w:val="004575CB"/>
    <w:rsid w:val="005C14AF"/>
    <w:rsid w:val="00620D63"/>
    <w:rsid w:val="007B7E7E"/>
    <w:rsid w:val="008549AF"/>
    <w:rsid w:val="008660AD"/>
    <w:rsid w:val="009063AB"/>
    <w:rsid w:val="00A1730B"/>
    <w:rsid w:val="00A65523"/>
    <w:rsid w:val="00A67876"/>
    <w:rsid w:val="00A85336"/>
    <w:rsid w:val="00B00EE3"/>
    <w:rsid w:val="00BB1075"/>
    <w:rsid w:val="00C35CC2"/>
    <w:rsid w:val="00F1423F"/>
    <w:rsid w:val="00FA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6CF8"/>
  <w15:chartTrackingRefBased/>
  <w15:docId w15:val="{253236EA-91D4-48BB-9993-2BFFF3230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C8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7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E7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15F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20D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650</Words>
  <Characters>37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 Malihi</dc:creator>
  <cp:keywords/>
  <dc:description/>
  <cp:lastModifiedBy>Janet Fanslow</cp:lastModifiedBy>
  <cp:revision>2</cp:revision>
  <dcterms:created xsi:type="dcterms:W3CDTF">2021-11-29T01:50:00Z</dcterms:created>
  <dcterms:modified xsi:type="dcterms:W3CDTF">2021-11-29T01:50:00Z</dcterms:modified>
</cp:coreProperties>
</file>